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B1D87" w14:textId="77777777" w:rsidR="00413A1C" w:rsidRPr="00B61464" w:rsidRDefault="00413A1C" w:rsidP="00413A1C">
      <w:pPr>
        <w:spacing w:after="0"/>
        <w:jc w:val="both"/>
        <w:rPr>
          <w:rFonts w:ascii="Palatino Linotype" w:hAnsi="Palatino Linotype" w:cstheme="majorBidi"/>
          <w:sz w:val="24"/>
          <w:szCs w:val="24"/>
        </w:rPr>
      </w:pPr>
      <w:r w:rsidRPr="00B61464">
        <w:rPr>
          <w:rFonts w:ascii="Palatino Linotype" w:hAnsi="Palatino Linotype"/>
          <w:b/>
          <w:bCs/>
          <w:sz w:val="18"/>
          <w:szCs w:val="18"/>
        </w:rPr>
        <w:t>Table S9:</w:t>
      </w:r>
      <w:r w:rsidRPr="00B61464">
        <w:rPr>
          <w:rFonts w:ascii="Palatino Linotype" w:hAnsi="Palatino Linotype" w:cstheme="majorBidi"/>
          <w:sz w:val="24"/>
          <w:szCs w:val="24"/>
        </w:rPr>
        <w:t xml:space="preserve"> </w:t>
      </w:r>
      <w:bookmarkStart w:id="0" w:name="_Hlk147452479"/>
      <w:r w:rsidRPr="00B61464">
        <w:rPr>
          <w:rFonts w:ascii="Palatino Linotype" w:hAnsi="Palatino Linotype" w:cstheme="majorBidi"/>
          <w:sz w:val="24"/>
          <w:szCs w:val="24"/>
        </w:rPr>
        <w:t>Values of the Condensed local electrophilicity (</w:t>
      </w:r>
      <w:proofErr w:type="spellStart"/>
      <w:r w:rsidRPr="00B61464">
        <w:rPr>
          <w:rFonts w:ascii="Palatino Linotype" w:hAnsi="Palatino Linotype" w:cstheme="majorBidi"/>
          <w:sz w:val="24"/>
          <w:szCs w:val="24"/>
        </w:rPr>
        <w:t>ElP</w:t>
      </w:r>
      <w:proofErr w:type="spellEnd"/>
      <w:r w:rsidRPr="00B61464">
        <w:rPr>
          <w:rFonts w:ascii="Palatino Linotype" w:hAnsi="Palatino Linotype" w:cstheme="majorBidi"/>
          <w:sz w:val="24"/>
          <w:szCs w:val="24"/>
        </w:rPr>
        <w:t>)/nucleophilicity (</w:t>
      </w:r>
      <w:proofErr w:type="spellStart"/>
      <w:r w:rsidRPr="00B61464">
        <w:rPr>
          <w:rFonts w:ascii="Palatino Linotype" w:hAnsi="Palatino Linotype" w:cstheme="majorBidi"/>
          <w:sz w:val="24"/>
          <w:szCs w:val="24"/>
        </w:rPr>
        <w:t>NuP</w:t>
      </w:r>
      <w:proofErr w:type="spellEnd"/>
      <w:r w:rsidRPr="00B61464">
        <w:rPr>
          <w:rFonts w:ascii="Palatino Linotype" w:hAnsi="Palatino Linotype" w:cstheme="majorBidi"/>
          <w:sz w:val="24"/>
          <w:szCs w:val="24"/>
        </w:rPr>
        <w:t xml:space="preserve">) index (e*eV) of </w:t>
      </w:r>
      <w:r w:rsidRPr="00B61464">
        <w:rPr>
          <w:rFonts w:ascii="Palatino Linotype" w:eastAsia="Times New Roman" w:hAnsi="Palatino Linotype" w:cstheme="majorBidi"/>
          <w:sz w:val="24"/>
          <w:szCs w:val="24"/>
        </w:rPr>
        <w:t>selected potential</w:t>
      </w:r>
      <w:r w:rsidRPr="00B61464">
        <w:rPr>
          <w:rFonts w:ascii="Palatino Linotype" w:eastAsia="Times New Roman" w:hAnsi="Palatino Linotype" w:cstheme="majorBidi"/>
          <w:color w:val="FF0000"/>
          <w:sz w:val="24"/>
          <w:szCs w:val="24"/>
        </w:rPr>
        <w:t xml:space="preserve"> target </w:t>
      </w:r>
      <w:r w:rsidRPr="00B61464">
        <w:rPr>
          <w:rFonts w:ascii="Palatino Linotype" w:eastAsia="Times New Roman" w:hAnsi="Palatino Linotype" w:cstheme="majorBidi"/>
          <w:sz w:val="24"/>
          <w:szCs w:val="24"/>
        </w:rPr>
        <w:t>compounds (</w:t>
      </w:r>
      <w:r w:rsidRPr="00B61464">
        <w:rPr>
          <w:rFonts w:ascii="Palatino Linotype" w:eastAsia="Times New Roman" w:hAnsi="Palatino Linotype" w:cstheme="majorBidi"/>
          <w:b/>
          <w:bCs/>
          <w:sz w:val="24"/>
          <w:szCs w:val="24"/>
        </w:rPr>
        <w:t>V-IX</w:t>
      </w:r>
      <w:r w:rsidRPr="00B61464">
        <w:rPr>
          <w:rFonts w:ascii="Palatino Linotype" w:eastAsia="Times New Roman" w:hAnsi="Palatino Linotype" w:cstheme="majorBidi"/>
          <w:sz w:val="24"/>
          <w:szCs w:val="24"/>
        </w:rPr>
        <w:t>) b</w:t>
      </w:r>
      <w:r w:rsidRPr="00B61464">
        <w:rPr>
          <w:rFonts w:ascii="Palatino Linotype" w:hAnsi="Palatino Linotype" w:cstheme="majorBidi"/>
          <w:sz w:val="24"/>
          <w:szCs w:val="24"/>
        </w:rPr>
        <w:t>y using wb97xd/6-311++g(</w:t>
      </w:r>
      <w:proofErr w:type="spellStart"/>
      <w:proofErr w:type="gramStart"/>
      <w:r w:rsidRPr="00B61464">
        <w:rPr>
          <w:rFonts w:ascii="Palatino Linotype" w:hAnsi="Palatino Linotype" w:cstheme="majorBidi"/>
          <w:sz w:val="24"/>
          <w:szCs w:val="24"/>
        </w:rPr>
        <w:t>d,p</w:t>
      </w:r>
      <w:proofErr w:type="spellEnd"/>
      <w:proofErr w:type="gramEnd"/>
      <w:r w:rsidRPr="00B61464">
        <w:rPr>
          <w:rFonts w:ascii="Palatino Linotype" w:hAnsi="Palatino Linotype" w:cstheme="majorBidi"/>
          <w:sz w:val="24"/>
          <w:szCs w:val="24"/>
        </w:rPr>
        <w:t>) level of theory from CDFT point of view</w:t>
      </w:r>
      <w:bookmarkEnd w:id="0"/>
      <w:r w:rsidRPr="00B61464">
        <w:rPr>
          <w:rFonts w:ascii="Palatino Linotype" w:hAnsi="Palatino Linotype" w:cstheme="majorBidi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20"/>
        <w:gridCol w:w="921"/>
        <w:gridCol w:w="921"/>
        <w:gridCol w:w="785"/>
        <w:gridCol w:w="785"/>
        <w:gridCol w:w="785"/>
        <w:gridCol w:w="785"/>
        <w:gridCol w:w="785"/>
        <w:gridCol w:w="785"/>
        <w:gridCol w:w="785"/>
        <w:gridCol w:w="785"/>
      </w:tblGrid>
      <w:tr w:rsidR="00413A1C" w:rsidRPr="00B61464" w14:paraId="40655A5E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C05A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7FD49" w14:textId="77777777" w:rsidR="00413A1C" w:rsidRPr="00B61464" w:rsidRDefault="00413A1C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hAnsi="Palatino Linotype"/>
              </w:rPr>
              <w:t>Deltaflexin-1</w:t>
            </w:r>
            <w:r w:rsidRPr="00B61464">
              <w:rPr>
                <w:rFonts w:ascii="Palatino Linotype" w:hAnsi="Palatino Linotype"/>
                <w:b/>
                <w:bCs/>
              </w:rPr>
              <w:t xml:space="preserve"> (V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CA306" w14:textId="77777777" w:rsidR="00413A1C" w:rsidRPr="00B61464" w:rsidRDefault="00413A1C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hAnsi="Palatino Linotype"/>
                <w:b/>
                <w:bCs/>
              </w:rPr>
              <w:t>V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6FE49" w14:textId="77777777" w:rsidR="00413A1C" w:rsidRPr="00B61464" w:rsidRDefault="00413A1C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hAnsi="Palatino Linotype"/>
                <w:b/>
                <w:bCs/>
              </w:rPr>
              <w:t>VI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61FF2" w14:textId="77777777" w:rsidR="00413A1C" w:rsidRPr="00B61464" w:rsidRDefault="00413A1C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hAnsi="Palatino Linotype"/>
                <w:b/>
                <w:bCs/>
              </w:rPr>
              <w:t>VII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45032" w14:textId="77777777" w:rsidR="00413A1C" w:rsidRPr="00B61464" w:rsidRDefault="00413A1C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hAnsi="Palatino Linotype"/>
                <w:b/>
                <w:bCs/>
              </w:rPr>
              <w:t>IX</w:t>
            </w:r>
          </w:p>
        </w:tc>
      </w:tr>
      <w:tr w:rsidR="00413A1C" w:rsidRPr="00B61464" w14:paraId="79C3E683" w14:textId="77777777" w:rsidTr="00CE28A8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9793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BAA8E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El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B06B7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N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D8181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El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E28B2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N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C3804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El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DB4F7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N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43476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El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D4659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N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06FA5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El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7CE58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NuP</w:t>
            </w:r>
            <w:proofErr w:type="spellEnd"/>
          </w:p>
        </w:tc>
      </w:tr>
      <w:tr w:rsidR="00413A1C" w:rsidRPr="00B61464" w14:paraId="5DDB5841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1E55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8EB4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518E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76FA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05BF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61AE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1C44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1E31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0E32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908C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126B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43</w:t>
            </w:r>
          </w:p>
        </w:tc>
      </w:tr>
      <w:tr w:rsidR="00413A1C" w:rsidRPr="00B61464" w14:paraId="1B0B91A3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9718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59A0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03CD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9D8B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E80A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9BED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BA33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0DF8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BBF5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902E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F6F2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34</w:t>
            </w:r>
          </w:p>
        </w:tc>
      </w:tr>
      <w:tr w:rsidR="00413A1C" w:rsidRPr="00B61464" w14:paraId="159A88CF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DE07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74C7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E602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D456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B983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C15C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E07B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A466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D577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0C1A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FB11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44</w:t>
            </w:r>
          </w:p>
        </w:tc>
      </w:tr>
      <w:tr w:rsidR="00413A1C" w:rsidRPr="00B61464" w14:paraId="2BBC4E60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1835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8D21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3010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A011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863E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B8BC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F7B0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EA49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DA11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BF6D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9F2E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41</w:t>
            </w:r>
          </w:p>
        </w:tc>
      </w:tr>
      <w:tr w:rsidR="00413A1C" w:rsidRPr="00B61464" w14:paraId="360624B4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8839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DA43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F105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F488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C339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35ED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A53B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A413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25FF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9136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9BD6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55</w:t>
            </w:r>
          </w:p>
        </w:tc>
      </w:tr>
      <w:tr w:rsidR="00413A1C" w:rsidRPr="00B61464" w14:paraId="7C9695D1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DD91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C4CA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4D4D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6D99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4C45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A3B2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B915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372A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2C9B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3B29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4952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12</w:t>
            </w:r>
          </w:p>
        </w:tc>
      </w:tr>
      <w:tr w:rsidR="00413A1C" w:rsidRPr="00B61464" w14:paraId="2BE8E5E1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7A9F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FDCE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8BB9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0169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04BD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C093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68D2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1A95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805A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B557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B0BC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81</w:t>
            </w:r>
          </w:p>
        </w:tc>
      </w:tr>
      <w:tr w:rsidR="00413A1C" w:rsidRPr="00B61464" w14:paraId="07D8E6A9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AA74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E315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6648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C733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D0B5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A026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96F6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4E4F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F89B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05DB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A18F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93</w:t>
            </w:r>
          </w:p>
        </w:tc>
      </w:tr>
      <w:tr w:rsidR="00413A1C" w:rsidRPr="00B61464" w14:paraId="4F4C840C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90AD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07EE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E916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D09A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808F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B4E8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02A6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5007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FF73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AFA0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6697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57</w:t>
            </w:r>
          </w:p>
        </w:tc>
      </w:tr>
      <w:tr w:rsidR="00413A1C" w:rsidRPr="00B61464" w14:paraId="7F216837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AE5B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A569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8A81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5D24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0599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780E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70C7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44E8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3E1E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C376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7968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23</w:t>
            </w:r>
          </w:p>
        </w:tc>
      </w:tr>
      <w:tr w:rsidR="00413A1C" w:rsidRPr="00B61464" w14:paraId="07F13D34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F33A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CB9E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342D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A300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0C1E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C1ED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71A4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AAE5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F906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08E3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BEAA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93</w:t>
            </w:r>
          </w:p>
        </w:tc>
      </w:tr>
      <w:tr w:rsidR="00413A1C" w:rsidRPr="00B61464" w14:paraId="1422390E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A545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1671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C6BE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2AC2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361D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9DA6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BC1A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60045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3433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8043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6E38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81</w:t>
            </w:r>
          </w:p>
        </w:tc>
      </w:tr>
      <w:tr w:rsidR="00413A1C" w:rsidRPr="00B61464" w14:paraId="05E37CF9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9856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1BAB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55DA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40CC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9938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C6C8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C91D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2AF0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0504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3D65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4ED0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57</w:t>
            </w:r>
          </w:p>
        </w:tc>
      </w:tr>
      <w:tr w:rsidR="00413A1C" w:rsidRPr="00B61464" w14:paraId="019CB4C6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163B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8AA1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4157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AB4E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9D30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09B5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6BB3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911D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CC45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3887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5521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30</w:t>
            </w:r>
          </w:p>
        </w:tc>
      </w:tr>
      <w:tr w:rsidR="00413A1C" w:rsidRPr="00B61464" w14:paraId="5F2A888B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C4FA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9BBE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7CDA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6CD9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7667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48C0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C6FD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BE90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6E4E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97EE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4705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413A1C" w:rsidRPr="00B61464" w14:paraId="0F3E528A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34E7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7E27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57F0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6DBF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373E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0CED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E445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14CB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6E9C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3FB9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6903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37</w:t>
            </w:r>
          </w:p>
        </w:tc>
      </w:tr>
      <w:tr w:rsidR="00413A1C" w:rsidRPr="00B61464" w14:paraId="665FDCDD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1F52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668E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204B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9464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B48B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07C5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F127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1DD0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9AB0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41E2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3CCF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413A1C" w:rsidRPr="00B61464" w14:paraId="1B04E59E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05D9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F71A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6CCB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AB78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0105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0246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E8A8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5BD6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E7C7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7843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7A4F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53</w:t>
            </w:r>
          </w:p>
        </w:tc>
      </w:tr>
      <w:tr w:rsidR="00413A1C" w:rsidRPr="00B61464" w14:paraId="08F3DC60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ABBB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DA70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A253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275C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F321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F276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588F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2890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E226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8A5E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2BAF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51</w:t>
            </w:r>
          </w:p>
        </w:tc>
      </w:tr>
      <w:tr w:rsidR="00413A1C" w:rsidRPr="00B61464" w14:paraId="6B348F26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15D6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66BE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631D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0C13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2C1D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2E13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6B11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2EB1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E2AA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6D98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5842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7</w:t>
            </w:r>
          </w:p>
        </w:tc>
      </w:tr>
      <w:tr w:rsidR="00413A1C" w:rsidRPr="00B61464" w14:paraId="5FD6AC39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A754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2B8A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27CC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8EB6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882E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F8B1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900C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C5A5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2800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78C4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DF33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2</w:t>
            </w:r>
          </w:p>
        </w:tc>
      </w:tr>
      <w:tr w:rsidR="00413A1C" w:rsidRPr="00B61464" w14:paraId="0A59BB44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FAEC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FF02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D050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45B6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16E2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A5AF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EC49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91D3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154F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4062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AA6B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0</w:t>
            </w:r>
          </w:p>
        </w:tc>
      </w:tr>
      <w:tr w:rsidR="00413A1C" w:rsidRPr="00B61464" w14:paraId="71BA9A07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E4DD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BEDD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F030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3B59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C457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EC96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0C10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85EB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8CD8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19B4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E310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</w:tr>
      <w:tr w:rsidR="00413A1C" w:rsidRPr="00B61464" w14:paraId="194D6927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E7BF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3EC2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9767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3F3C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9B17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A756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49E2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536B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146D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6A4D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B123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6</w:t>
            </w:r>
          </w:p>
        </w:tc>
      </w:tr>
      <w:tr w:rsidR="00413A1C" w:rsidRPr="00B61464" w14:paraId="7B76CFAD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C40D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FA1F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311B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BB56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CCF9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5AAE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801A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5CCF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323C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1B1C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EFEB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413A1C" w:rsidRPr="00B61464" w14:paraId="5225B816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20BA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433B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0919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D5AD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46A2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8733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7AE8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E5C8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F8C8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E34E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E83A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</w:tr>
      <w:tr w:rsidR="00413A1C" w:rsidRPr="00B61464" w14:paraId="6121E453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02FF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P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A11D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C361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452B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4FCD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2265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5C01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47A3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17AD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0B35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D568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4</w:t>
            </w:r>
          </w:p>
        </w:tc>
      </w:tr>
      <w:tr w:rsidR="00413A1C" w:rsidRPr="00B61464" w14:paraId="34971EEB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336B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85F6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EC08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DB8E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98C0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C023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D603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D5A7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5A15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CAF2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6E4C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24</w:t>
            </w:r>
          </w:p>
        </w:tc>
      </w:tr>
      <w:tr w:rsidR="00413A1C" w:rsidRPr="00B61464" w14:paraId="10A74C04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F7E3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8320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3D4A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117B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6E1B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D428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CDE9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3325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E191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4A52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130B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9</w:t>
            </w:r>
          </w:p>
        </w:tc>
      </w:tr>
      <w:tr w:rsidR="00413A1C" w:rsidRPr="00B61464" w14:paraId="37214234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DFB6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340B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4544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0F2E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2A82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8C0E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ABDC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E84C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6920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CF56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E07F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4</w:t>
            </w:r>
          </w:p>
        </w:tc>
      </w:tr>
      <w:tr w:rsidR="00413A1C" w:rsidRPr="00B61464" w14:paraId="48DCD2DF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851B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29D7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C618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47E8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6A2A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DA21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C3B0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E40C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612C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B364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FE6F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</w:tr>
      <w:tr w:rsidR="00413A1C" w:rsidRPr="00B61464" w14:paraId="21784F16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9A3D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FF36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876A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F4AF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84C3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069B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3304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D799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FCCD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ED63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A930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413A1C" w:rsidRPr="00B61464" w14:paraId="6E431ECD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BEC2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E20E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1B29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D933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432E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2AC1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0F4B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A0A4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78BC" w14:textId="77777777" w:rsidR="00413A1C" w:rsidRPr="00B61464" w:rsidRDefault="00413A1C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B73C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6B0F" w14:textId="77777777" w:rsidR="00413A1C" w:rsidRPr="00B61464" w:rsidRDefault="00413A1C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</w:tbl>
    <w:p w14:paraId="20017E15" w14:textId="77777777" w:rsidR="00413A1C" w:rsidRPr="00B61464" w:rsidRDefault="00413A1C" w:rsidP="00413A1C">
      <w:pPr>
        <w:spacing w:after="0" w:line="240" w:lineRule="auto"/>
        <w:rPr>
          <w:rFonts w:ascii="Palatino Linotype" w:eastAsia="Times New Roman" w:hAnsi="Palatino Linotype"/>
          <w:i/>
          <w:sz w:val="24"/>
          <w:szCs w:val="24"/>
        </w:rPr>
      </w:pPr>
    </w:p>
    <w:p w14:paraId="744EBCC6" w14:textId="77777777" w:rsidR="00413A1C" w:rsidRPr="00B61464" w:rsidRDefault="00413A1C" w:rsidP="00413A1C">
      <w:pPr>
        <w:spacing w:after="0" w:line="240" w:lineRule="auto"/>
        <w:rPr>
          <w:rFonts w:ascii="Palatino Linotype" w:hAnsi="Palatino Linotype" w:cstheme="majorBidi"/>
          <w:b/>
          <w:bCs/>
          <w:sz w:val="26"/>
          <w:szCs w:val="26"/>
        </w:rPr>
      </w:pPr>
      <w:r w:rsidRPr="00B61464">
        <w:rPr>
          <w:rFonts w:ascii="Palatino Linotype" w:eastAsia="Times New Roman" w:hAnsi="Palatino Linotype"/>
          <w:i/>
          <w:sz w:val="24"/>
          <w:szCs w:val="24"/>
        </w:rPr>
        <w:t xml:space="preserve">Values are mean ± SD triplicate </w:t>
      </w:r>
      <w:proofErr w:type="gramStart"/>
      <w:r w:rsidRPr="00B61464">
        <w:rPr>
          <w:rFonts w:ascii="Palatino Linotype" w:eastAsia="Times New Roman" w:hAnsi="Palatino Linotype"/>
          <w:i/>
          <w:sz w:val="24"/>
          <w:szCs w:val="24"/>
        </w:rPr>
        <w:t>assays</w:t>
      </w:r>
      <w:proofErr w:type="gramEnd"/>
    </w:p>
    <w:p w14:paraId="6282B2F7" w14:textId="77777777" w:rsidR="00283508" w:rsidRPr="00413A1C" w:rsidRDefault="00283508" w:rsidP="00413A1C"/>
    <w:sectPr w:rsidR="00283508" w:rsidRPr="00413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944"/>
    <w:rsid w:val="00114765"/>
    <w:rsid w:val="00283508"/>
    <w:rsid w:val="00413A1C"/>
    <w:rsid w:val="00A118B8"/>
    <w:rsid w:val="00A77944"/>
    <w:rsid w:val="00BF5C2A"/>
    <w:rsid w:val="00C7531B"/>
    <w:rsid w:val="00CC1CA8"/>
    <w:rsid w:val="00CC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E8155"/>
  <w15:chartTrackingRefBased/>
  <w15:docId w15:val="{4A040A79-5AFF-4BD5-B391-51E05EFFF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31B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9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9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9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9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9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9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9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9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9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9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9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9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9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9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9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9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9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9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9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79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9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79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9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79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9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79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9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9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9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El Hassab</dc:creator>
  <cp:keywords/>
  <dc:description/>
  <cp:lastModifiedBy>Mahmoud El Hassab</cp:lastModifiedBy>
  <cp:revision>3</cp:revision>
  <dcterms:created xsi:type="dcterms:W3CDTF">2024-02-28T16:29:00Z</dcterms:created>
  <dcterms:modified xsi:type="dcterms:W3CDTF">2024-02-28T16:30:00Z</dcterms:modified>
</cp:coreProperties>
</file>